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071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636"/>
        <w:gridCol w:w="1818"/>
        <w:gridCol w:w="3516"/>
        <w:gridCol w:w="342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The SSR marker used to develop the HS NI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ker nam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o.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ked with HS loci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 pri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M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tgtctatctcaaga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gcagatgttcttcctg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M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cgaacaaattaaca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tgctaccagtagatcc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M3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GCGACCAAAGAATCC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CGGGGAGCTGATG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M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tttgggagcccata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ggcttctttcactcg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M20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CGATCATCCGTCTTATATC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GATTATTCTTGCCTTGA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M20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AGCTCCATGCCAGTTTG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CCTTCTTGATTGGCCATC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M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37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tgaccctcctctta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ctatcaaaatttggc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M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37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tagtggcctcaaaaa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acgaaatcatccct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M16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38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CTAGTAGGAGAGGAGCGA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GTGAGTCGTGTCAGAGT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M5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38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ATGGTTCAAGAGTG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GCTCAACCTGTTGA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M1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39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ACTAAATAAGCACA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CATCATACATTAAAAT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M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39(t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gacgaggtcagcactga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gtgtatccgactca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ZkNzQ4ZWFiZmQ4NTRhOWRkZTk3YTMwMjlmMmZhYmUifQ=="/>
  </w:docVars>
  <w:rsids>
    <w:rsidRoot w:val="454712AC"/>
    <w:rsid w:val="2D0E73DF"/>
    <w:rsid w:val="45471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06:42:00Z</dcterms:created>
  <dc:creator>李靜</dc:creator>
  <cp:lastModifiedBy>李靜</cp:lastModifiedBy>
  <dcterms:modified xsi:type="dcterms:W3CDTF">2023-11-22T13:26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EA30893FD4346D5842851F81891C1CB_11</vt:lpwstr>
  </property>
</Properties>
</file>